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C12A7" w:rsidRPr="000854BA" w:rsidRDefault="00FF5D74" w:rsidP="00612895">
      <w:pPr>
        <w:spacing w:before="60" w:after="60" w:line="48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0854BA"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r w:rsidR="0025093C">
        <w:rPr>
          <w:rFonts w:ascii="Times New Roman" w:hAnsi="Times New Roman" w:cs="Times New Roman"/>
          <w:b/>
          <w:sz w:val="20"/>
          <w:szCs w:val="20"/>
          <w:lang w:val="en-GB"/>
        </w:rPr>
        <w:t>1</w:t>
      </w:r>
      <w:r w:rsidRPr="000854BA">
        <w:rPr>
          <w:rFonts w:ascii="Times New Roman" w:hAnsi="Times New Roman" w:cs="Times New Roman"/>
          <w:b/>
          <w:sz w:val="20"/>
          <w:szCs w:val="20"/>
          <w:lang w:val="en-GB"/>
        </w:rPr>
        <w:t xml:space="preserve"> Table. </w:t>
      </w:r>
      <w:r w:rsidR="004C12A7" w:rsidRPr="000854BA">
        <w:rPr>
          <w:rFonts w:ascii="Times New Roman" w:hAnsi="Times New Roman" w:cs="Times New Roman"/>
          <w:b/>
          <w:sz w:val="20"/>
          <w:szCs w:val="20"/>
          <w:lang w:val="en-GB"/>
        </w:rPr>
        <w:t>Demographic characteristics of the patients from the paediatric population</w:t>
      </w:r>
    </w:p>
    <w:tbl>
      <w:tblPr>
        <w:tblW w:w="90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3"/>
        <w:gridCol w:w="5689"/>
        <w:gridCol w:w="763"/>
        <w:gridCol w:w="787"/>
      </w:tblGrid>
      <w:tr w:rsidR="009032D0" w:rsidRPr="000854BA" w:rsidTr="00026E8E">
        <w:trPr>
          <w:trHeight w:val="177"/>
        </w:trPr>
        <w:tc>
          <w:tcPr>
            <w:tcW w:w="9072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85" w:type="dxa"/>
              <w:left w:w="57" w:type="dxa"/>
              <w:bottom w:w="85" w:type="dxa"/>
              <w:right w:w="57" w:type="dxa"/>
            </w:tcMar>
            <w:hideMark/>
          </w:tcPr>
          <w:p w:rsidR="009032D0" w:rsidRPr="000854BA" w:rsidRDefault="009032D0" w:rsidP="0056024E">
            <w:pPr>
              <w:keepNext/>
              <w:spacing w:after="0" w:line="276" w:lineRule="auto"/>
              <w:ind w:right="59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Patients (n=</w:t>
            </w:r>
            <w:r w:rsidR="00F64A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1016</w:t>
            </w:r>
            <w:r w:rsidRPr="000854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)</w:t>
            </w:r>
          </w:p>
        </w:tc>
      </w:tr>
      <w:tr w:rsidR="009032D0" w:rsidRPr="000854BA" w:rsidTr="00026E8E">
        <w:trPr>
          <w:trHeight w:val="293"/>
        </w:trPr>
        <w:tc>
          <w:tcPr>
            <w:tcW w:w="7522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  <w:hideMark/>
          </w:tcPr>
          <w:p w:rsidR="009032D0" w:rsidRPr="000854BA" w:rsidRDefault="009032D0" w:rsidP="0056024E">
            <w:pPr>
              <w:keepNext/>
              <w:spacing w:after="0" w:line="276" w:lineRule="auto"/>
              <w:ind w:right="59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Characteristic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  <w:hideMark/>
          </w:tcPr>
          <w:p w:rsidR="009032D0" w:rsidRPr="000854BA" w:rsidRDefault="009032D0" w:rsidP="0056024E">
            <w:pPr>
              <w:keepNext/>
              <w:spacing w:after="0" w:line="276" w:lineRule="auto"/>
              <w:ind w:right="5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n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85" w:type="dxa"/>
              <w:left w:w="57" w:type="dxa"/>
              <w:bottom w:w="85" w:type="dxa"/>
              <w:right w:w="57" w:type="dxa"/>
            </w:tcMar>
            <w:hideMark/>
          </w:tcPr>
          <w:p w:rsidR="009032D0" w:rsidRPr="000854BA" w:rsidRDefault="009032D0" w:rsidP="0056024E">
            <w:pPr>
              <w:keepNext/>
              <w:spacing w:after="0" w:line="276" w:lineRule="auto"/>
              <w:ind w:right="5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(%)</w:t>
            </w:r>
          </w:p>
        </w:tc>
      </w:tr>
      <w:tr w:rsidR="009032D0" w:rsidRPr="000854BA" w:rsidTr="00026E8E">
        <w:trPr>
          <w:trHeight w:val="219"/>
        </w:trPr>
        <w:tc>
          <w:tcPr>
            <w:tcW w:w="1833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  <w:hideMark/>
          </w:tcPr>
          <w:p w:rsidR="009032D0" w:rsidRPr="000854BA" w:rsidRDefault="009032D0" w:rsidP="0056024E">
            <w:pPr>
              <w:keepNext/>
              <w:spacing w:after="0" w:line="276" w:lineRule="auto"/>
              <w:ind w:right="364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Gender</w:t>
            </w:r>
          </w:p>
          <w:p w:rsidR="009032D0" w:rsidRPr="000854BA" w:rsidRDefault="009032D0" w:rsidP="0056024E">
            <w:pPr>
              <w:keepNext/>
              <w:spacing w:after="0" w:line="276" w:lineRule="auto"/>
              <w:ind w:right="364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5689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  <w:hideMark/>
          </w:tcPr>
          <w:p w:rsidR="009032D0" w:rsidRPr="000854BA" w:rsidRDefault="00071A98" w:rsidP="0056024E">
            <w:pPr>
              <w:keepNext/>
              <w:spacing w:after="0" w:line="276" w:lineRule="auto"/>
              <w:ind w:right="10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Girl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  <w:hideMark/>
          </w:tcPr>
          <w:p w:rsidR="009032D0" w:rsidRPr="000854BA" w:rsidRDefault="00F64ACF" w:rsidP="0056024E">
            <w:pPr>
              <w:keepNext/>
              <w:spacing w:after="0" w:line="276" w:lineRule="auto"/>
              <w:ind w:right="5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47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85" w:type="dxa"/>
              <w:left w:w="57" w:type="dxa"/>
              <w:bottom w:w="85" w:type="dxa"/>
              <w:right w:w="57" w:type="dxa"/>
            </w:tcMar>
            <w:hideMark/>
          </w:tcPr>
          <w:p w:rsidR="009032D0" w:rsidRPr="000854BA" w:rsidRDefault="009032D0" w:rsidP="0056024E">
            <w:pPr>
              <w:keepNext/>
              <w:spacing w:after="0" w:line="276" w:lineRule="auto"/>
              <w:ind w:right="5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(</w:t>
            </w:r>
            <w:r w:rsidR="008C6BAD"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48</w:t>
            </w: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)</w:t>
            </w:r>
          </w:p>
        </w:tc>
      </w:tr>
      <w:tr w:rsidR="009032D0" w:rsidRPr="000854BA" w:rsidTr="00026E8E">
        <w:trPr>
          <w:trHeight w:val="202"/>
        </w:trPr>
        <w:tc>
          <w:tcPr>
            <w:tcW w:w="1833" w:type="dxa"/>
            <w:vMerge/>
            <w:tcBorders>
              <w:top w:val="nil"/>
              <w:left w:val="single" w:sz="8" w:space="0" w:color="auto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  <w:hideMark/>
          </w:tcPr>
          <w:p w:rsidR="009032D0" w:rsidRPr="000854BA" w:rsidRDefault="009032D0" w:rsidP="0056024E">
            <w:pPr>
              <w:keepNext/>
              <w:spacing w:after="0" w:line="276" w:lineRule="auto"/>
              <w:ind w:right="364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5689" w:type="dxa"/>
            <w:tcBorders>
              <w:top w:val="nil"/>
              <w:left w:val="nil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  <w:hideMark/>
          </w:tcPr>
          <w:p w:rsidR="009032D0" w:rsidRPr="000854BA" w:rsidRDefault="00071A98" w:rsidP="0056024E">
            <w:pPr>
              <w:keepNext/>
              <w:spacing w:after="0" w:line="276" w:lineRule="auto"/>
              <w:ind w:right="101"/>
              <w:rPr>
                <w:rFonts w:ascii="Times New Roman" w:eastAsia="Times New Roman" w:hAnsi="Times New Roman" w:cs="Times New Roman"/>
                <w:bCs/>
                <w:noProof/>
                <w:color w:val="272727" w:themeColor="text1" w:themeTint="D8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Boy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  <w:hideMark/>
          </w:tcPr>
          <w:p w:rsidR="009032D0" w:rsidRPr="000854BA" w:rsidRDefault="00F64ACF" w:rsidP="0056024E">
            <w:pPr>
              <w:keepNext/>
              <w:spacing w:after="0" w:line="276" w:lineRule="auto"/>
              <w:ind w:right="59"/>
              <w:jc w:val="center"/>
              <w:rPr>
                <w:rFonts w:ascii="Times New Roman" w:eastAsia="Times New Roman" w:hAnsi="Times New Roman" w:cs="Times New Roman"/>
                <w:bCs/>
                <w:noProof/>
                <w:color w:val="272727" w:themeColor="text1" w:themeTint="D8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noProof/>
                <w:color w:val="272727" w:themeColor="text1" w:themeTint="D8"/>
                <w:sz w:val="20"/>
                <w:szCs w:val="20"/>
                <w:lang w:val="en-GB" w:eastAsia="fr-FR"/>
              </w:rPr>
              <w:t>522</w:t>
            </w:r>
          </w:p>
        </w:tc>
        <w:tc>
          <w:tcPr>
            <w:tcW w:w="787" w:type="dxa"/>
            <w:tcBorders>
              <w:top w:val="nil"/>
              <w:left w:val="nil"/>
              <w:right w:val="single" w:sz="8" w:space="0" w:color="auto"/>
            </w:tcBorders>
            <w:tcMar>
              <w:top w:w="85" w:type="dxa"/>
              <w:left w:w="57" w:type="dxa"/>
              <w:bottom w:w="85" w:type="dxa"/>
              <w:right w:w="57" w:type="dxa"/>
            </w:tcMar>
            <w:hideMark/>
          </w:tcPr>
          <w:p w:rsidR="009032D0" w:rsidRPr="000854BA" w:rsidRDefault="009032D0" w:rsidP="0056024E">
            <w:pPr>
              <w:keepNext/>
              <w:spacing w:after="0" w:line="276" w:lineRule="auto"/>
              <w:ind w:right="59"/>
              <w:jc w:val="center"/>
              <w:rPr>
                <w:rFonts w:ascii="Times New Roman" w:eastAsia="Times New Roman" w:hAnsi="Times New Roman" w:cs="Times New Roman"/>
                <w:bCs/>
                <w:noProof/>
                <w:color w:val="272727" w:themeColor="text1" w:themeTint="D8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(</w:t>
            </w:r>
            <w:r w:rsidR="008C6BAD"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52</w:t>
            </w: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)</w:t>
            </w:r>
          </w:p>
        </w:tc>
      </w:tr>
      <w:tr w:rsidR="009032D0" w:rsidRPr="000854BA" w:rsidTr="00026E8E">
        <w:trPr>
          <w:trHeight w:val="46"/>
        </w:trPr>
        <w:tc>
          <w:tcPr>
            <w:tcW w:w="1833" w:type="dxa"/>
            <w:tcBorders>
              <w:left w:val="single" w:sz="8" w:space="0" w:color="auto"/>
              <w:bottom w:val="single" w:sz="8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032D0" w:rsidRPr="000854BA" w:rsidRDefault="009032D0" w:rsidP="0056024E">
            <w:pPr>
              <w:keepNext/>
              <w:spacing w:after="0" w:line="276" w:lineRule="auto"/>
              <w:ind w:right="364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7239" w:type="dxa"/>
            <w:gridSpan w:val="3"/>
            <w:tcBorders>
              <w:left w:val="nil"/>
              <w:bottom w:val="single" w:sz="8" w:space="0" w:color="auto"/>
              <w:right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032D0" w:rsidRPr="000854BA" w:rsidRDefault="009032D0" w:rsidP="0056024E">
            <w:pPr>
              <w:keepNext/>
              <w:spacing w:after="0" w:line="276" w:lineRule="auto"/>
              <w:ind w:right="57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854B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md: 1</w:t>
            </w:r>
            <w:r w:rsidR="00F64AC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9</w:t>
            </w:r>
          </w:p>
        </w:tc>
      </w:tr>
      <w:tr w:rsidR="009032D0" w:rsidRPr="000854BA" w:rsidTr="00026E8E">
        <w:trPr>
          <w:trHeight w:val="211"/>
        </w:trPr>
        <w:tc>
          <w:tcPr>
            <w:tcW w:w="1833" w:type="dxa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  <w:hideMark/>
          </w:tcPr>
          <w:p w:rsidR="009032D0" w:rsidRPr="000854BA" w:rsidRDefault="009032D0" w:rsidP="0056024E">
            <w:pPr>
              <w:keepNext/>
              <w:spacing w:after="0" w:line="276" w:lineRule="auto"/>
              <w:ind w:right="364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Age</w:t>
            </w:r>
            <w:r w:rsidRPr="000854B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  <w:t> </w:t>
            </w:r>
            <w:r w:rsidR="00071A98" w:rsidRPr="000854B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  <w:t>(years)</w:t>
            </w:r>
          </w:p>
        </w:tc>
        <w:tc>
          <w:tcPr>
            <w:tcW w:w="5689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  <w:hideMark/>
          </w:tcPr>
          <w:p w:rsidR="009032D0" w:rsidRPr="000854BA" w:rsidRDefault="009032D0" w:rsidP="0056024E">
            <w:pPr>
              <w:keepNext/>
              <w:spacing w:after="0" w:line="276" w:lineRule="auto"/>
              <w:ind w:right="10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[</w:t>
            </w:r>
            <w:r w:rsidR="00071A98"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,</w:t>
            </w: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</w:t>
            </w:r>
            <w:r w:rsidR="00071A98"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]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  <w:hideMark/>
          </w:tcPr>
          <w:p w:rsidR="009032D0" w:rsidRPr="000854BA" w:rsidRDefault="00F64ACF" w:rsidP="0056024E">
            <w:pPr>
              <w:keepNext/>
              <w:spacing w:after="0" w:line="276" w:lineRule="auto"/>
              <w:ind w:right="5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48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85" w:type="dxa"/>
              <w:left w:w="57" w:type="dxa"/>
              <w:bottom w:w="85" w:type="dxa"/>
              <w:right w:w="57" w:type="dxa"/>
            </w:tcMar>
            <w:hideMark/>
          </w:tcPr>
          <w:p w:rsidR="009032D0" w:rsidRPr="000854BA" w:rsidRDefault="009032D0" w:rsidP="0056024E">
            <w:pPr>
              <w:keepNext/>
              <w:spacing w:after="0" w:line="276" w:lineRule="auto"/>
              <w:ind w:right="5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(</w:t>
            </w:r>
            <w:r w:rsidR="008C6BAD"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4</w:t>
            </w:r>
            <w:r w:rsidR="00F64AC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8</w:t>
            </w: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)</w:t>
            </w:r>
          </w:p>
        </w:tc>
      </w:tr>
      <w:tr w:rsidR="009032D0" w:rsidRPr="000854BA" w:rsidTr="00026E8E">
        <w:trPr>
          <w:trHeight w:val="228"/>
        </w:trPr>
        <w:tc>
          <w:tcPr>
            <w:tcW w:w="1833" w:type="dxa"/>
            <w:vMerge/>
            <w:tcBorders>
              <w:top w:val="single" w:sz="8" w:space="0" w:color="auto"/>
              <w:left w:val="single" w:sz="8" w:space="0" w:color="auto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  <w:hideMark/>
          </w:tcPr>
          <w:p w:rsidR="009032D0" w:rsidRPr="000854BA" w:rsidRDefault="009032D0" w:rsidP="0056024E">
            <w:pPr>
              <w:keepNext/>
              <w:spacing w:after="0" w:line="276" w:lineRule="auto"/>
              <w:ind w:right="3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5689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  <w:hideMark/>
          </w:tcPr>
          <w:p w:rsidR="009032D0" w:rsidRPr="000854BA" w:rsidRDefault="009032D0" w:rsidP="0056024E">
            <w:pPr>
              <w:keepNext/>
              <w:spacing w:after="0" w:line="276" w:lineRule="auto"/>
              <w:ind w:right="101"/>
              <w:rPr>
                <w:rFonts w:ascii="Times New Roman" w:eastAsia="Times New Roman" w:hAnsi="Times New Roman" w:cs="Times New Roman"/>
                <w:bCs/>
                <w:noProof/>
                <w:color w:val="272727" w:themeColor="text1" w:themeTint="D8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[</w:t>
            </w:r>
            <w:r w:rsidR="00071A98"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, 5]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  <w:hideMark/>
          </w:tcPr>
          <w:p w:rsidR="009032D0" w:rsidRPr="000854BA" w:rsidRDefault="008C6BAD" w:rsidP="0056024E">
            <w:pPr>
              <w:keepNext/>
              <w:spacing w:after="0" w:line="276" w:lineRule="auto"/>
              <w:ind w:right="59"/>
              <w:jc w:val="center"/>
              <w:rPr>
                <w:rFonts w:ascii="Times New Roman" w:eastAsia="Times New Roman" w:hAnsi="Times New Roman" w:cs="Times New Roman"/>
                <w:bCs/>
                <w:noProof/>
                <w:color w:val="272727" w:themeColor="text1" w:themeTint="D8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bCs/>
                <w:noProof/>
                <w:color w:val="272727" w:themeColor="text1" w:themeTint="D8"/>
                <w:sz w:val="20"/>
                <w:szCs w:val="20"/>
                <w:lang w:val="en-GB" w:eastAsia="fr-FR"/>
              </w:rPr>
              <w:t>2</w:t>
            </w:r>
            <w:r w:rsidR="00F64ACF">
              <w:rPr>
                <w:rFonts w:ascii="Times New Roman" w:eastAsia="Times New Roman" w:hAnsi="Times New Roman" w:cs="Times New Roman"/>
                <w:bCs/>
                <w:noProof/>
                <w:color w:val="272727" w:themeColor="text1" w:themeTint="D8"/>
                <w:sz w:val="20"/>
                <w:szCs w:val="20"/>
                <w:lang w:val="en-GB" w:eastAsia="fr-FR"/>
              </w:rPr>
              <w:t>3</w:t>
            </w:r>
            <w:r w:rsidRPr="000854BA">
              <w:rPr>
                <w:rFonts w:ascii="Times New Roman" w:eastAsia="Times New Roman" w:hAnsi="Times New Roman" w:cs="Times New Roman"/>
                <w:bCs/>
                <w:noProof/>
                <w:color w:val="272727" w:themeColor="text1" w:themeTint="D8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85" w:type="dxa"/>
              <w:left w:w="57" w:type="dxa"/>
              <w:bottom w:w="85" w:type="dxa"/>
              <w:right w:w="57" w:type="dxa"/>
            </w:tcMar>
            <w:hideMark/>
          </w:tcPr>
          <w:p w:rsidR="009032D0" w:rsidRPr="000854BA" w:rsidRDefault="009032D0" w:rsidP="0056024E">
            <w:pPr>
              <w:keepNext/>
              <w:spacing w:after="0" w:line="276" w:lineRule="auto"/>
              <w:ind w:right="59"/>
              <w:jc w:val="center"/>
              <w:rPr>
                <w:rFonts w:ascii="Times New Roman" w:eastAsia="Times New Roman" w:hAnsi="Times New Roman" w:cs="Times New Roman"/>
                <w:bCs/>
                <w:noProof/>
                <w:color w:val="272727" w:themeColor="text1" w:themeTint="D8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(</w:t>
            </w:r>
            <w:r w:rsidR="008C6BAD"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</w:t>
            </w:r>
            <w:r w:rsidR="00F64AC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</w:t>
            </w: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)</w:t>
            </w:r>
          </w:p>
        </w:tc>
      </w:tr>
      <w:tr w:rsidR="009032D0" w:rsidRPr="000854BA" w:rsidTr="00026E8E">
        <w:trPr>
          <w:trHeight w:val="237"/>
        </w:trPr>
        <w:tc>
          <w:tcPr>
            <w:tcW w:w="1833" w:type="dxa"/>
            <w:vMerge/>
            <w:tcBorders>
              <w:top w:val="single" w:sz="8" w:space="0" w:color="auto"/>
              <w:left w:val="single" w:sz="8" w:space="0" w:color="auto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  <w:hideMark/>
          </w:tcPr>
          <w:p w:rsidR="009032D0" w:rsidRPr="000854BA" w:rsidRDefault="009032D0" w:rsidP="0056024E">
            <w:pPr>
              <w:keepNext/>
              <w:spacing w:after="0" w:line="276" w:lineRule="auto"/>
              <w:ind w:right="3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5689" w:type="dxa"/>
            <w:tcBorders>
              <w:top w:val="nil"/>
              <w:left w:val="nil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  <w:hideMark/>
          </w:tcPr>
          <w:p w:rsidR="009032D0" w:rsidRPr="000854BA" w:rsidRDefault="009032D0" w:rsidP="0056024E">
            <w:pPr>
              <w:keepNext/>
              <w:spacing w:after="0" w:line="276" w:lineRule="auto"/>
              <w:ind w:right="101"/>
              <w:rPr>
                <w:rFonts w:ascii="Times New Roman" w:eastAsia="Times New Roman" w:hAnsi="Times New Roman" w:cs="Times New Roman"/>
                <w:bCs/>
                <w:noProof/>
                <w:color w:val="272727" w:themeColor="text1" w:themeTint="D8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[</w:t>
            </w:r>
            <w:r w:rsidR="00071A98"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6,</w:t>
            </w: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</w:t>
            </w:r>
            <w:r w:rsidR="00071A98"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8]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  <w:hideMark/>
          </w:tcPr>
          <w:p w:rsidR="009032D0" w:rsidRPr="000854BA" w:rsidRDefault="008C6BAD" w:rsidP="0056024E">
            <w:pPr>
              <w:keepNext/>
              <w:spacing w:after="0" w:line="276" w:lineRule="auto"/>
              <w:ind w:right="59"/>
              <w:jc w:val="center"/>
              <w:rPr>
                <w:rFonts w:ascii="Times New Roman" w:eastAsia="Times New Roman" w:hAnsi="Times New Roman" w:cs="Times New Roman"/>
                <w:bCs/>
                <w:noProof/>
                <w:color w:val="272727" w:themeColor="text1" w:themeTint="D8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bCs/>
                <w:noProof/>
                <w:color w:val="272727" w:themeColor="text1" w:themeTint="D8"/>
                <w:sz w:val="20"/>
                <w:szCs w:val="20"/>
                <w:lang w:val="en-GB" w:eastAsia="fr-FR"/>
              </w:rPr>
              <w:t>1</w:t>
            </w:r>
            <w:r w:rsidR="00F64ACF">
              <w:rPr>
                <w:rFonts w:ascii="Times New Roman" w:eastAsia="Times New Roman" w:hAnsi="Times New Roman" w:cs="Times New Roman"/>
                <w:bCs/>
                <w:noProof/>
                <w:color w:val="272727" w:themeColor="text1" w:themeTint="D8"/>
                <w:sz w:val="20"/>
                <w:szCs w:val="20"/>
                <w:lang w:val="en-GB" w:eastAsia="fr-FR"/>
              </w:rPr>
              <w:t>33</w:t>
            </w:r>
          </w:p>
        </w:tc>
        <w:tc>
          <w:tcPr>
            <w:tcW w:w="787" w:type="dxa"/>
            <w:tcBorders>
              <w:top w:val="nil"/>
              <w:left w:val="nil"/>
              <w:right w:val="single" w:sz="8" w:space="0" w:color="auto"/>
            </w:tcBorders>
            <w:tcMar>
              <w:top w:w="85" w:type="dxa"/>
              <w:left w:w="57" w:type="dxa"/>
              <w:bottom w:w="85" w:type="dxa"/>
              <w:right w:w="57" w:type="dxa"/>
            </w:tcMar>
            <w:hideMark/>
          </w:tcPr>
          <w:p w:rsidR="009032D0" w:rsidRPr="000854BA" w:rsidRDefault="009032D0" w:rsidP="0056024E">
            <w:pPr>
              <w:keepNext/>
              <w:spacing w:after="0" w:line="276" w:lineRule="auto"/>
              <w:ind w:right="59"/>
              <w:jc w:val="center"/>
              <w:rPr>
                <w:rFonts w:ascii="Times New Roman" w:eastAsia="Times New Roman" w:hAnsi="Times New Roman" w:cs="Times New Roman"/>
                <w:bCs/>
                <w:noProof/>
                <w:color w:val="272727" w:themeColor="text1" w:themeTint="D8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(</w:t>
            </w:r>
            <w:r w:rsidR="008C6BAD"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  <w:r w:rsidR="00F64AC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</w:t>
            </w: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)</w:t>
            </w:r>
          </w:p>
        </w:tc>
      </w:tr>
      <w:tr w:rsidR="00071A98" w:rsidRPr="000854BA" w:rsidTr="00026E8E">
        <w:trPr>
          <w:trHeight w:val="22"/>
        </w:trPr>
        <w:tc>
          <w:tcPr>
            <w:tcW w:w="1833" w:type="dxa"/>
            <w:vMerge/>
            <w:tcBorders>
              <w:top w:val="single" w:sz="8" w:space="0" w:color="auto"/>
              <w:left w:val="single" w:sz="8" w:space="0" w:color="auto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:rsidR="00071A98" w:rsidRPr="000854BA" w:rsidRDefault="00071A98" w:rsidP="0056024E">
            <w:pPr>
              <w:keepNext/>
              <w:spacing w:after="0" w:line="276" w:lineRule="auto"/>
              <w:ind w:right="3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5689" w:type="dxa"/>
            <w:tcBorders>
              <w:top w:val="nil"/>
              <w:left w:val="nil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:rsidR="00071A98" w:rsidRPr="000854BA" w:rsidRDefault="00071A98" w:rsidP="0056024E">
            <w:pPr>
              <w:keepNext/>
              <w:tabs>
                <w:tab w:val="center" w:pos="2804"/>
              </w:tabs>
              <w:spacing w:after="0" w:line="276" w:lineRule="auto"/>
              <w:ind w:right="10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[9, 11]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:rsidR="00071A98" w:rsidRPr="000854BA" w:rsidRDefault="00F64ACF" w:rsidP="0056024E">
            <w:pPr>
              <w:keepNext/>
              <w:spacing w:after="0" w:line="276" w:lineRule="auto"/>
              <w:ind w:right="5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92</w:t>
            </w:r>
          </w:p>
        </w:tc>
        <w:tc>
          <w:tcPr>
            <w:tcW w:w="787" w:type="dxa"/>
            <w:tcBorders>
              <w:top w:val="nil"/>
              <w:left w:val="nil"/>
              <w:right w:val="single" w:sz="8" w:space="0" w:color="auto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:rsidR="00071A98" w:rsidRPr="000854BA" w:rsidRDefault="008C6BAD" w:rsidP="0056024E">
            <w:pPr>
              <w:keepNext/>
              <w:spacing w:after="0" w:line="276" w:lineRule="auto"/>
              <w:ind w:right="5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(</w:t>
            </w:r>
            <w:r w:rsidR="00F64AC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9</w:t>
            </w: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)</w:t>
            </w:r>
          </w:p>
        </w:tc>
      </w:tr>
      <w:tr w:rsidR="00071A98" w:rsidRPr="000854BA" w:rsidTr="00026E8E">
        <w:trPr>
          <w:trHeight w:val="22"/>
        </w:trPr>
        <w:tc>
          <w:tcPr>
            <w:tcW w:w="1833" w:type="dxa"/>
            <w:vMerge/>
            <w:tcBorders>
              <w:top w:val="single" w:sz="8" w:space="0" w:color="auto"/>
              <w:left w:val="single" w:sz="8" w:space="0" w:color="auto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:rsidR="00071A98" w:rsidRPr="000854BA" w:rsidRDefault="00071A98" w:rsidP="0056024E">
            <w:pPr>
              <w:keepNext/>
              <w:spacing w:after="0" w:line="276" w:lineRule="auto"/>
              <w:ind w:right="3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5689" w:type="dxa"/>
            <w:tcBorders>
              <w:top w:val="nil"/>
              <w:left w:val="nil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:rsidR="00071A98" w:rsidRPr="000854BA" w:rsidRDefault="00071A98" w:rsidP="0056024E">
            <w:pPr>
              <w:keepNext/>
              <w:tabs>
                <w:tab w:val="center" w:pos="2804"/>
              </w:tabs>
              <w:spacing w:after="0" w:line="276" w:lineRule="auto"/>
              <w:ind w:right="101"/>
              <w:rPr>
                <w:rFonts w:ascii="Times New Roman" w:eastAsia="Times New Roman" w:hAnsi="Times New Roman" w:cs="Times New Roman"/>
                <w:bCs/>
                <w:noProof/>
                <w:color w:val="272727" w:themeColor="text1" w:themeTint="D8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[12, 14]</w:t>
            </w: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ab/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:rsidR="00071A98" w:rsidRPr="000854BA" w:rsidRDefault="00F64ACF" w:rsidP="0056024E">
            <w:pPr>
              <w:keepNext/>
              <w:spacing w:after="0" w:line="276" w:lineRule="auto"/>
              <w:ind w:right="5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45</w:t>
            </w:r>
          </w:p>
        </w:tc>
        <w:tc>
          <w:tcPr>
            <w:tcW w:w="787" w:type="dxa"/>
            <w:tcBorders>
              <w:top w:val="nil"/>
              <w:left w:val="nil"/>
              <w:right w:val="single" w:sz="8" w:space="0" w:color="auto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:rsidR="00071A98" w:rsidRPr="000854BA" w:rsidRDefault="008C6BAD" w:rsidP="0056024E">
            <w:pPr>
              <w:keepNext/>
              <w:spacing w:after="0" w:line="276" w:lineRule="auto"/>
              <w:ind w:right="5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(</w:t>
            </w:r>
            <w:r w:rsidR="00F64AC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5</w:t>
            </w: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)</w:t>
            </w:r>
          </w:p>
        </w:tc>
      </w:tr>
      <w:tr w:rsidR="00071A98" w:rsidRPr="000854BA" w:rsidTr="00026E8E">
        <w:trPr>
          <w:trHeight w:val="22"/>
        </w:trPr>
        <w:tc>
          <w:tcPr>
            <w:tcW w:w="1833" w:type="dxa"/>
            <w:vMerge/>
            <w:tcBorders>
              <w:top w:val="single" w:sz="8" w:space="0" w:color="auto"/>
              <w:left w:val="single" w:sz="8" w:space="0" w:color="auto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  <w:hideMark/>
          </w:tcPr>
          <w:p w:rsidR="00071A98" w:rsidRPr="000854BA" w:rsidRDefault="00071A98" w:rsidP="0056024E">
            <w:pPr>
              <w:keepNext/>
              <w:spacing w:after="0" w:line="276" w:lineRule="auto"/>
              <w:ind w:right="3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5689" w:type="dxa"/>
            <w:tcBorders>
              <w:top w:val="nil"/>
              <w:left w:val="nil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  <w:hideMark/>
          </w:tcPr>
          <w:p w:rsidR="00071A98" w:rsidRPr="000854BA" w:rsidRDefault="00071A98" w:rsidP="0056024E">
            <w:pPr>
              <w:keepNext/>
              <w:tabs>
                <w:tab w:val="center" w:pos="2804"/>
              </w:tabs>
              <w:spacing w:after="0" w:line="276" w:lineRule="auto"/>
              <w:ind w:right="101"/>
              <w:rPr>
                <w:rFonts w:ascii="Times New Roman" w:eastAsia="Times New Roman" w:hAnsi="Times New Roman" w:cs="Times New Roman"/>
                <w:bCs/>
                <w:noProof/>
                <w:color w:val="272727" w:themeColor="text1" w:themeTint="D8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[15, 17]</w:t>
            </w: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ab/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  <w:hideMark/>
          </w:tcPr>
          <w:p w:rsidR="00071A98" w:rsidRPr="000854BA" w:rsidRDefault="00F64ACF" w:rsidP="0056024E">
            <w:pPr>
              <w:keepNext/>
              <w:spacing w:after="0" w:line="276" w:lineRule="auto"/>
              <w:ind w:right="59"/>
              <w:jc w:val="center"/>
              <w:rPr>
                <w:rFonts w:ascii="Times New Roman" w:eastAsia="Times New Roman" w:hAnsi="Times New Roman" w:cs="Times New Roman"/>
                <w:bCs/>
                <w:noProof/>
                <w:color w:val="272727" w:themeColor="text1" w:themeTint="D8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noProof/>
                <w:color w:val="272727" w:themeColor="text1" w:themeTint="D8"/>
                <w:sz w:val="20"/>
                <w:szCs w:val="20"/>
                <w:lang w:val="en-GB" w:eastAsia="fr-FR"/>
              </w:rPr>
              <w:t>18</w:t>
            </w:r>
          </w:p>
        </w:tc>
        <w:tc>
          <w:tcPr>
            <w:tcW w:w="787" w:type="dxa"/>
            <w:tcBorders>
              <w:top w:val="nil"/>
              <w:left w:val="nil"/>
              <w:right w:val="single" w:sz="8" w:space="0" w:color="auto"/>
            </w:tcBorders>
            <w:tcMar>
              <w:top w:w="85" w:type="dxa"/>
              <w:left w:w="57" w:type="dxa"/>
              <w:bottom w:w="85" w:type="dxa"/>
              <w:right w:w="57" w:type="dxa"/>
            </w:tcMar>
            <w:hideMark/>
          </w:tcPr>
          <w:p w:rsidR="00071A98" w:rsidRPr="000854BA" w:rsidRDefault="00071A98" w:rsidP="0056024E">
            <w:pPr>
              <w:keepNext/>
              <w:spacing w:after="0" w:line="276" w:lineRule="auto"/>
              <w:ind w:right="59"/>
              <w:jc w:val="center"/>
              <w:rPr>
                <w:rFonts w:ascii="Times New Roman" w:eastAsia="Times New Roman" w:hAnsi="Times New Roman" w:cs="Times New Roman"/>
                <w:bCs/>
                <w:noProof/>
                <w:color w:val="272727" w:themeColor="text1" w:themeTint="D8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(</w:t>
            </w:r>
            <w:r w:rsidR="00F64AC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</w:t>
            </w: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)</w:t>
            </w:r>
          </w:p>
        </w:tc>
      </w:tr>
      <w:tr w:rsidR="00071A98" w:rsidRPr="000854BA" w:rsidTr="00026E8E">
        <w:trPr>
          <w:trHeight w:val="46"/>
        </w:trPr>
        <w:tc>
          <w:tcPr>
            <w:tcW w:w="1833" w:type="dxa"/>
            <w:tcBorders>
              <w:left w:val="single" w:sz="8" w:space="0" w:color="auto"/>
              <w:bottom w:val="single" w:sz="8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071A98" w:rsidRPr="000854BA" w:rsidRDefault="00071A98" w:rsidP="0056024E">
            <w:pPr>
              <w:keepNext/>
              <w:spacing w:after="0" w:line="276" w:lineRule="auto"/>
              <w:ind w:right="364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7239" w:type="dxa"/>
            <w:gridSpan w:val="3"/>
            <w:tcBorders>
              <w:left w:val="nil"/>
              <w:bottom w:val="single" w:sz="8" w:space="0" w:color="auto"/>
              <w:right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071A98" w:rsidRPr="000854BA" w:rsidRDefault="00071A98" w:rsidP="0056024E">
            <w:pPr>
              <w:keepNext/>
              <w:spacing w:after="0" w:line="276" w:lineRule="auto"/>
              <w:ind w:right="57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854B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 xml:space="preserve">md: </w:t>
            </w:r>
            <w:r w:rsidR="00F64AC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15</w:t>
            </w:r>
          </w:p>
        </w:tc>
      </w:tr>
      <w:tr w:rsidR="00071A98" w:rsidRPr="000854BA" w:rsidTr="00026E8E">
        <w:trPr>
          <w:trHeight w:val="22"/>
        </w:trPr>
        <w:tc>
          <w:tcPr>
            <w:tcW w:w="1833" w:type="dxa"/>
            <w:vMerge w:val="restart"/>
            <w:tcBorders>
              <w:top w:val="single" w:sz="4" w:space="0" w:color="auto"/>
              <w:left w:val="single" w:sz="8" w:space="0" w:color="auto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:rsidR="00071A98" w:rsidRPr="000854BA" w:rsidRDefault="00071A98" w:rsidP="0056024E">
            <w:pPr>
              <w:keepNext/>
              <w:spacing w:after="0" w:line="276" w:lineRule="auto"/>
              <w:ind w:right="364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  <w:t>Place</w:t>
            </w:r>
          </w:p>
        </w:tc>
        <w:tc>
          <w:tcPr>
            <w:tcW w:w="5689" w:type="dxa"/>
            <w:tcBorders>
              <w:top w:val="single" w:sz="4" w:space="0" w:color="auto"/>
              <w:left w:val="nil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:rsidR="00071A98" w:rsidRPr="000854BA" w:rsidRDefault="00071A98" w:rsidP="0056024E">
            <w:pPr>
              <w:keepNext/>
              <w:spacing w:after="0" w:line="276" w:lineRule="auto"/>
              <w:ind w:right="10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Hospital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:rsidR="00071A98" w:rsidRPr="000854BA" w:rsidRDefault="00723449" w:rsidP="0056024E">
            <w:pPr>
              <w:keepNext/>
              <w:spacing w:after="0" w:line="276" w:lineRule="auto"/>
              <w:ind w:right="5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</w:t>
            </w:r>
            <w:r w:rsidR="00F64AC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84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right w:val="single" w:sz="8" w:space="0" w:color="auto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:rsidR="00071A98" w:rsidRPr="000854BA" w:rsidRDefault="00071A98" w:rsidP="0056024E">
            <w:pPr>
              <w:keepNext/>
              <w:spacing w:after="0" w:line="276" w:lineRule="auto"/>
              <w:ind w:right="5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(</w:t>
            </w:r>
            <w:r w:rsidR="00F64AC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8</w:t>
            </w: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)</w:t>
            </w:r>
          </w:p>
        </w:tc>
      </w:tr>
      <w:tr w:rsidR="00071A98" w:rsidRPr="000854BA" w:rsidTr="00026E8E">
        <w:trPr>
          <w:trHeight w:val="22"/>
        </w:trPr>
        <w:tc>
          <w:tcPr>
            <w:tcW w:w="1833" w:type="dxa"/>
            <w:vMerge/>
            <w:tcBorders>
              <w:left w:val="single" w:sz="8" w:space="0" w:color="auto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:rsidR="00071A98" w:rsidRPr="000854BA" w:rsidRDefault="00071A98" w:rsidP="0056024E">
            <w:pPr>
              <w:keepNext/>
              <w:spacing w:after="0" w:line="276" w:lineRule="auto"/>
              <w:ind w:right="364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</w:pPr>
          </w:p>
        </w:tc>
        <w:tc>
          <w:tcPr>
            <w:tcW w:w="5689" w:type="dxa"/>
            <w:tcBorders>
              <w:left w:val="nil"/>
              <w:bottom w:val="single" w:sz="4" w:space="0" w:color="auto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:rsidR="00071A98" w:rsidRPr="000854BA" w:rsidRDefault="00071A98" w:rsidP="0056024E">
            <w:pPr>
              <w:keepNext/>
              <w:spacing w:after="0" w:line="276" w:lineRule="auto"/>
              <w:ind w:right="10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mbulatory</w:t>
            </w:r>
          </w:p>
        </w:tc>
        <w:tc>
          <w:tcPr>
            <w:tcW w:w="763" w:type="dxa"/>
            <w:tcBorders>
              <w:left w:val="nil"/>
              <w:bottom w:val="single" w:sz="4" w:space="0" w:color="auto"/>
              <w:right w:val="nil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:rsidR="00071A98" w:rsidRPr="000854BA" w:rsidRDefault="00F64ACF" w:rsidP="0056024E">
            <w:pPr>
              <w:keepNext/>
              <w:spacing w:after="0" w:line="276" w:lineRule="auto"/>
              <w:ind w:right="5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732</w:t>
            </w:r>
          </w:p>
        </w:tc>
        <w:tc>
          <w:tcPr>
            <w:tcW w:w="787" w:type="dxa"/>
            <w:tcBorders>
              <w:left w:val="nil"/>
              <w:bottom w:val="single" w:sz="4" w:space="0" w:color="auto"/>
              <w:right w:val="single" w:sz="8" w:space="0" w:color="auto"/>
            </w:tcBorders>
            <w:tcMar>
              <w:top w:w="85" w:type="dxa"/>
              <w:left w:w="57" w:type="dxa"/>
              <w:bottom w:w="85" w:type="dxa"/>
              <w:right w:w="57" w:type="dxa"/>
            </w:tcMar>
          </w:tcPr>
          <w:p w:rsidR="00071A98" w:rsidRPr="000854BA" w:rsidRDefault="00071A98" w:rsidP="0056024E">
            <w:pPr>
              <w:keepNext/>
              <w:spacing w:after="0" w:line="276" w:lineRule="auto"/>
              <w:ind w:right="5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(</w:t>
            </w:r>
            <w:r w:rsidR="00723449"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7</w:t>
            </w:r>
            <w:r w:rsidR="00F64AC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</w:t>
            </w: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)</w:t>
            </w:r>
          </w:p>
        </w:tc>
      </w:tr>
      <w:tr w:rsidR="00071A98" w:rsidRPr="000854BA" w:rsidTr="00026E8E">
        <w:trPr>
          <w:trHeight w:val="20"/>
        </w:trPr>
        <w:tc>
          <w:tcPr>
            <w:tcW w:w="9072" w:type="dxa"/>
            <w:gridSpan w:val="4"/>
            <w:tcBorders>
              <w:top w:val="single" w:sz="4" w:space="0" w:color="auto"/>
            </w:tcBorders>
            <w:tcMar>
              <w:top w:w="85" w:type="dxa"/>
              <w:left w:w="57" w:type="dxa"/>
              <w:bottom w:w="85" w:type="dxa"/>
              <w:right w:w="57" w:type="dxa"/>
            </w:tcMar>
            <w:vAlign w:val="center"/>
          </w:tcPr>
          <w:p w:rsidR="00071A98" w:rsidRPr="000854BA" w:rsidRDefault="00071A98" w:rsidP="0056024E">
            <w:pPr>
              <w:keepNext/>
              <w:spacing w:after="0" w:line="276" w:lineRule="auto"/>
              <w:ind w:right="57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md: missing data</w:t>
            </w:r>
          </w:p>
        </w:tc>
      </w:tr>
    </w:tbl>
    <w:p w:rsidR="00BD6A77" w:rsidRPr="000854BA" w:rsidRDefault="00BD6A77" w:rsidP="0056024E">
      <w:pPr>
        <w:spacing w:line="276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4C12A7" w:rsidRPr="000854BA" w:rsidRDefault="004C12A7" w:rsidP="0056024E">
      <w:pPr>
        <w:spacing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_GoBack"/>
      <w:bookmarkEnd w:id="0"/>
    </w:p>
    <w:sectPr w:rsidR="004C12A7" w:rsidRPr="000854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A77"/>
    <w:rsid w:val="00024AEB"/>
    <w:rsid w:val="00071A98"/>
    <w:rsid w:val="000854BA"/>
    <w:rsid w:val="000A46DA"/>
    <w:rsid w:val="000A76DF"/>
    <w:rsid w:val="000E02A6"/>
    <w:rsid w:val="001337FC"/>
    <w:rsid w:val="001551E3"/>
    <w:rsid w:val="00165957"/>
    <w:rsid w:val="00230209"/>
    <w:rsid w:val="00244014"/>
    <w:rsid w:val="0025093C"/>
    <w:rsid w:val="00280DAA"/>
    <w:rsid w:val="00297D52"/>
    <w:rsid w:val="002F3EB9"/>
    <w:rsid w:val="00396F2C"/>
    <w:rsid w:val="003F1A16"/>
    <w:rsid w:val="00441EC1"/>
    <w:rsid w:val="004605FC"/>
    <w:rsid w:val="004C12A7"/>
    <w:rsid w:val="0055061E"/>
    <w:rsid w:val="00553C1A"/>
    <w:rsid w:val="0056024E"/>
    <w:rsid w:val="00590029"/>
    <w:rsid w:val="005C1488"/>
    <w:rsid w:val="00612895"/>
    <w:rsid w:val="006407C7"/>
    <w:rsid w:val="00664C8E"/>
    <w:rsid w:val="006F4DB0"/>
    <w:rsid w:val="00723449"/>
    <w:rsid w:val="007B4AF9"/>
    <w:rsid w:val="007C045C"/>
    <w:rsid w:val="00826628"/>
    <w:rsid w:val="00833E6F"/>
    <w:rsid w:val="00891AB8"/>
    <w:rsid w:val="008B04BA"/>
    <w:rsid w:val="008C6BAD"/>
    <w:rsid w:val="008D6196"/>
    <w:rsid w:val="008E2046"/>
    <w:rsid w:val="009032D0"/>
    <w:rsid w:val="00962D14"/>
    <w:rsid w:val="00984DCF"/>
    <w:rsid w:val="009A5ABD"/>
    <w:rsid w:val="009C3E4F"/>
    <w:rsid w:val="009D2F74"/>
    <w:rsid w:val="00A37A7D"/>
    <w:rsid w:val="00A755A7"/>
    <w:rsid w:val="00A920BB"/>
    <w:rsid w:val="00A97CA3"/>
    <w:rsid w:val="00B2215D"/>
    <w:rsid w:val="00B2216B"/>
    <w:rsid w:val="00B45656"/>
    <w:rsid w:val="00B74931"/>
    <w:rsid w:val="00BB7FB6"/>
    <w:rsid w:val="00BD6A77"/>
    <w:rsid w:val="00C10446"/>
    <w:rsid w:val="00C45012"/>
    <w:rsid w:val="00D4722D"/>
    <w:rsid w:val="00D6535E"/>
    <w:rsid w:val="00DC238E"/>
    <w:rsid w:val="00DD1155"/>
    <w:rsid w:val="00F524E5"/>
    <w:rsid w:val="00F64ACF"/>
    <w:rsid w:val="00F849D8"/>
    <w:rsid w:val="00FA5B22"/>
    <w:rsid w:val="00FC19C6"/>
    <w:rsid w:val="00FE5254"/>
    <w:rsid w:val="00FF5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9EEA8E3"/>
  <w15:chartTrackingRefBased/>
  <w15:docId w15:val="{3F197227-A17D-4661-8BD6-BD898A08C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bault VALLET</dc:creator>
  <cp:keywords/>
  <dc:description/>
  <cp:lastModifiedBy>Fabrice RUIZ</cp:lastModifiedBy>
  <cp:revision>3</cp:revision>
  <cp:lastPrinted>2018-01-25T09:52:00Z</cp:lastPrinted>
  <dcterms:created xsi:type="dcterms:W3CDTF">2019-08-06T17:55:00Z</dcterms:created>
  <dcterms:modified xsi:type="dcterms:W3CDTF">2019-08-06T17:57:00Z</dcterms:modified>
</cp:coreProperties>
</file>